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82"/>
        <w:gridCol w:w="3510"/>
        <w:gridCol w:w="3704"/>
      </w:tblGrid>
      <w:tr w:rsidR="0041026B" w14:paraId="5077CB41" w14:textId="77777777" w:rsidTr="00522210">
        <w:tc>
          <w:tcPr>
            <w:tcW w:w="1082" w:type="dxa"/>
          </w:tcPr>
          <w:p w14:paraId="5354571F" w14:textId="21EEC946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510" w:type="dxa"/>
          </w:tcPr>
          <w:p w14:paraId="659F18C0" w14:textId="13E74C79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Forward primer (F)</w:t>
            </w:r>
          </w:p>
        </w:tc>
        <w:tc>
          <w:tcPr>
            <w:tcW w:w="3704" w:type="dxa"/>
          </w:tcPr>
          <w:p w14:paraId="23856B72" w14:textId="3ADDBFA6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Reverse primer (R)</w:t>
            </w:r>
          </w:p>
        </w:tc>
      </w:tr>
      <w:tr w:rsidR="0041026B" w14:paraId="410C3F2C" w14:textId="77777777" w:rsidTr="00522210">
        <w:tc>
          <w:tcPr>
            <w:tcW w:w="1082" w:type="dxa"/>
          </w:tcPr>
          <w:p w14:paraId="38F12EEC" w14:textId="575003C6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44D50">
              <w:rPr>
                <w:rFonts w:ascii="Times New Roman" w:hAnsi="Times New Roman" w:cs="Times New Roman"/>
                <w:i/>
                <w:iCs/>
                <w:sz w:val="24"/>
              </w:rPr>
              <w:t>PsbQ</w:t>
            </w:r>
            <w:proofErr w:type="spellEnd"/>
          </w:p>
        </w:tc>
        <w:tc>
          <w:tcPr>
            <w:tcW w:w="3510" w:type="dxa"/>
          </w:tcPr>
          <w:p w14:paraId="17A1F691" w14:textId="1F05F511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ACACCGTGGCTTCCTTCA</w:t>
            </w:r>
          </w:p>
        </w:tc>
        <w:tc>
          <w:tcPr>
            <w:tcW w:w="3704" w:type="dxa"/>
          </w:tcPr>
          <w:p w14:paraId="3B7CE28E" w14:textId="7DF84036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CGGCAACCTCGTCATAGA</w:t>
            </w:r>
          </w:p>
        </w:tc>
      </w:tr>
      <w:tr w:rsidR="0041026B" w14:paraId="4EC3BE49" w14:textId="77777777" w:rsidTr="00522210">
        <w:tc>
          <w:tcPr>
            <w:tcW w:w="1082" w:type="dxa"/>
          </w:tcPr>
          <w:p w14:paraId="0DE04FCE" w14:textId="2B59C90D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44D50">
              <w:rPr>
                <w:rFonts w:ascii="Times New Roman" w:hAnsi="Times New Roman" w:cs="Times New Roman"/>
                <w:i/>
                <w:iCs/>
                <w:sz w:val="24"/>
              </w:rPr>
              <w:t>PsaD</w:t>
            </w:r>
            <w:proofErr w:type="spellEnd"/>
          </w:p>
        </w:tc>
        <w:tc>
          <w:tcPr>
            <w:tcW w:w="3510" w:type="dxa"/>
          </w:tcPr>
          <w:p w14:paraId="71625CFC" w14:textId="621E34E6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CAGCAAAACCTGCGTGGAC</w:t>
            </w:r>
          </w:p>
        </w:tc>
        <w:tc>
          <w:tcPr>
            <w:tcW w:w="3704" w:type="dxa"/>
          </w:tcPr>
          <w:p w14:paraId="659636DE" w14:textId="3EDC2AB0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GCACCTCGGACAGTGCA</w:t>
            </w:r>
          </w:p>
        </w:tc>
      </w:tr>
      <w:tr w:rsidR="0041026B" w14:paraId="542BAC9B" w14:textId="77777777" w:rsidTr="00522210">
        <w:tc>
          <w:tcPr>
            <w:tcW w:w="1082" w:type="dxa"/>
          </w:tcPr>
          <w:p w14:paraId="4667D5FA" w14:textId="40B643F4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44D50">
              <w:rPr>
                <w:rFonts w:ascii="Times New Roman" w:hAnsi="Times New Roman" w:cs="Times New Roman"/>
                <w:i/>
                <w:iCs/>
                <w:sz w:val="24"/>
              </w:rPr>
              <w:t>PetD</w:t>
            </w:r>
            <w:proofErr w:type="spellEnd"/>
          </w:p>
        </w:tc>
        <w:tc>
          <w:tcPr>
            <w:tcW w:w="3510" w:type="dxa"/>
          </w:tcPr>
          <w:p w14:paraId="1888C166" w14:textId="7829678C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ATTTCTTCCCCACCTTCAACC</w:t>
            </w:r>
          </w:p>
        </w:tc>
        <w:tc>
          <w:tcPr>
            <w:tcW w:w="3704" w:type="dxa"/>
          </w:tcPr>
          <w:p w14:paraId="517016E8" w14:textId="148A8B87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CCAAGCCAGATAGCGACA</w:t>
            </w:r>
          </w:p>
        </w:tc>
      </w:tr>
      <w:tr w:rsidR="0041026B" w14:paraId="11585230" w14:textId="77777777" w:rsidTr="00522210">
        <w:tc>
          <w:tcPr>
            <w:tcW w:w="1082" w:type="dxa"/>
          </w:tcPr>
          <w:p w14:paraId="2A89867C" w14:textId="4EA23ACA" w:rsidR="0041026B" w:rsidRPr="00F44D50" w:rsidRDefault="0041026B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44D50">
              <w:rPr>
                <w:rFonts w:ascii="Times New Roman" w:hAnsi="Times New Roman" w:cs="Times New Roman"/>
                <w:i/>
                <w:iCs/>
                <w:sz w:val="24"/>
              </w:rPr>
              <w:t>PsbY</w:t>
            </w:r>
            <w:proofErr w:type="spellEnd"/>
          </w:p>
        </w:tc>
        <w:tc>
          <w:tcPr>
            <w:tcW w:w="3510" w:type="dxa"/>
          </w:tcPr>
          <w:p w14:paraId="78F90428" w14:textId="55D4D490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AAGCATTCTGGCAGCATCTG</w:t>
            </w:r>
          </w:p>
        </w:tc>
        <w:tc>
          <w:tcPr>
            <w:tcW w:w="3704" w:type="dxa"/>
          </w:tcPr>
          <w:p w14:paraId="04216CD1" w14:textId="76B916B7" w:rsidR="0041026B" w:rsidRPr="00F44D50" w:rsidRDefault="00F44D50" w:rsidP="00F44D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44D50">
              <w:rPr>
                <w:rFonts w:ascii="Times New Roman" w:hAnsi="Times New Roman" w:cs="Times New Roman"/>
                <w:sz w:val="24"/>
              </w:rPr>
              <w:t>GGGCAGGCAACAAAATAAGTC</w:t>
            </w:r>
          </w:p>
        </w:tc>
      </w:tr>
    </w:tbl>
    <w:p w14:paraId="78D681F4" w14:textId="77777777" w:rsidR="00126973" w:rsidRDefault="00126973"/>
    <w:sectPr w:rsidR="00126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F1"/>
    <w:rsid w:val="00126973"/>
    <w:rsid w:val="00280E58"/>
    <w:rsid w:val="0041026B"/>
    <w:rsid w:val="004351F1"/>
    <w:rsid w:val="00522210"/>
    <w:rsid w:val="006939F6"/>
    <w:rsid w:val="007F7A41"/>
    <w:rsid w:val="00F4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2808"/>
  <w15:chartTrackingRefBased/>
  <w15:docId w15:val="{095D00A7-E3B0-4CD6-B85A-3017BB65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51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5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1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51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51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51F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51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51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51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51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5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5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51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51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51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51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51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51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51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5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51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51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5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51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51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51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5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51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51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1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8306</dc:creator>
  <cp:keywords/>
  <dc:description/>
  <cp:lastModifiedBy>吕琪</cp:lastModifiedBy>
  <cp:revision>2</cp:revision>
  <dcterms:created xsi:type="dcterms:W3CDTF">2024-08-21T01:51:00Z</dcterms:created>
  <dcterms:modified xsi:type="dcterms:W3CDTF">2024-08-21T01:51:00Z</dcterms:modified>
</cp:coreProperties>
</file>